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37D" w:rsidRPr="002C037D" w:rsidRDefault="002C037D">
      <w:pPr>
        <w:rPr>
          <w:rFonts w:ascii="Times New Roman" w:hAnsi="Times New Roman" w:cs="Times New Roman"/>
          <w:sz w:val="24"/>
          <w:szCs w:val="24"/>
        </w:rPr>
      </w:pPr>
      <w:r w:rsidRPr="002C037D">
        <w:rPr>
          <w:rFonts w:ascii="Times New Roman" w:hAnsi="Times New Roman" w:cs="Times New Roman"/>
          <w:sz w:val="24"/>
          <w:szCs w:val="24"/>
        </w:rPr>
        <w:t>Table S1. The top 10 journal distribution of three prolific countries</w:t>
      </w:r>
    </w:p>
    <w:tbl>
      <w:tblPr>
        <w:tblW w:w="71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5850"/>
        <w:gridCol w:w="1260"/>
      </w:tblGrid>
      <w:tr w:rsidR="002C037D" w:rsidRPr="002C037D" w:rsidTr="002C037D">
        <w:trPr>
          <w:trHeight w:val="315"/>
        </w:trPr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lica</w:t>
            </w: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s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Neurosurge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logia Medico Chirurg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national Journal of Molecular Medic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Neuroinflam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The American Heart Assoc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a Neuropathologica Communicati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Journal of Neuroradi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Journal of Neuroradiolog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Neurointerventional Surge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Neuroinflam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erebral Blood Flow and Metabolis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Neurosurge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os 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tional Stroke Resear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national Journal of Clinical and Experimental Medic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chemical and Biophysical Research Communicati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and Molecular Biolog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s Neuroscience Therapeuti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linical Neurosci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Neuroinflam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 Medicine Repor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noscale Research Let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radiolog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C037D" w:rsidRPr="002C037D" w:rsidTr="002C037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ld Neurosurge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7D" w:rsidRPr="002C037D" w:rsidRDefault="002C037D" w:rsidP="002C0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3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1D0E1E" w:rsidRPr="002C037D" w:rsidRDefault="001D0E1E">
      <w:pPr>
        <w:rPr>
          <w:rFonts w:ascii="Times New Roman" w:hAnsi="Times New Roman" w:cs="Times New Roman"/>
          <w:sz w:val="24"/>
          <w:szCs w:val="24"/>
        </w:rPr>
      </w:pPr>
    </w:p>
    <w:sectPr w:rsidR="001D0E1E" w:rsidRPr="002C0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0E1E" w:rsidRDefault="001D0E1E" w:rsidP="002C037D">
      <w:r>
        <w:separator/>
      </w:r>
    </w:p>
  </w:endnote>
  <w:endnote w:type="continuationSeparator" w:id="1">
    <w:p w:rsidR="001D0E1E" w:rsidRDefault="001D0E1E" w:rsidP="002C03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0E1E" w:rsidRDefault="001D0E1E" w:rsidP="002C037D">
      <w:r>
        <w:separator/>
      </w:r>
    </w:p>
  </w:footnote>
  <w:footnote w:type="continuationSeparator" w:id="1">
    <w:p w:rsidR="001D0E1E" w:rsidRDefault="001D0E1E" w:rsidP="002C03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037D"/>
    <w:rsid w:val="001D0E1E"/>
    <w:rsid w:val="002C0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0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03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0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037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30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an</dc:creator>
  <cp:keywords/>
  <dc:description/>
  <cp:lastModifiedBy>zhangqian</cp:lastModifiedBy>
  <cp:revision>2</cp:revision>
  <dcterms:created xsi:type="dcterms:W3CDTF">2022-09-30T03:32:00Z</dcterms:created>
  <dcterms:modified xsi:type="dcterms:W3CDTF">2022-09-30T03:35:00Z</dcterms:modified>
</cp:coreProperties>
</file>